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B626E" w:rsidRPr="00706D9F" w:rsidRDefault="006B626E" w:rsidP="006B626E">
      <w:pPr>
        <w:spacing w:line="360" w:lineRule="auto"/>
        <w:ind w:right="-1"/>
        <w:jc w:val="both"/>
        <w:rPr>
          <w:rFonts w:ascii="Helvetica" w:hAnsi="Helvetica" w:cs="Times New Roman"/>
          <w:b/>
          <w:lang w:val="en-GB"/>
        </w:rPr>
      </w:pPr>
      <w:r w:rsidRPr="001023F1">
        <w:rPr>
          <w:rFonts w:ascii="Helvetica" w:hAnsi="Helvetica" w:cs="Times New Roman"/>
          <w:b/>
          <w:lang w:val="en-GB"/>
        </w:rPr>
        <w:t xml:space="preserve">Supplementary Table </w:t>
      </w:r>
      <w:r w:rsidR="00706D9F">
        <w:rPr>
          <w:rFonts w:ascii="Helvetica" w:hAnsi="Helvetica" w:cs="Times New Roman"/>
          <w:b/>
          <w:lang w:val="en-GB"/>
        </w:rPr>
        <w:t>3</w:t>
      </w:r>
      <w:r w:rsidRPr="001023F1">
        <w:rPr>
          <w:rFonts w:ascii="Helvetica" w:hAnsi="Helvetica" w:cs="Times New Roman"/>
          <w:b/>
          <w:lang w:val="en-GB"/>
        </w:rPr>
        <w:t>.</w:t>
      </w:r>
      <w:r w:rsidRPr="001023F1">
        <w:rPr>
          <w:rFonts w:ascii="Helvetica" w:hAnsi="Helvetica" w:cs="Times New Roman"/>
          <w:bCs/>
          <w:lang w:val="en-GB"/>
        </w:rPr>
        <w:t xml:space="preserve"> Classification</w:t>
      </w:r>
      <w:r w:rsidR="00C073A9" w:rsidRPr="001023F1">
        <w:rPr>
          <w:rFonts w:ascii="Helvetica" w:hAnsi="Helvetica" w:cs="Times New Roman"/>
          <w:bCs/>
          <w:lang w:val="en-GB"/>
        </w:rPr>
        <w:t xml:space="preserve"> and statistics</w:t>
      </w:r>
      <w:r w:rsidRPr="001023F1">
        <w:rPr>
          <w:rFonts w:ascii="Helvetica" w:hAnsi="Helvetica" w:cs="Times New Roman"/>
          <w:bCs/>
          <w:lang w:val="en-GB"/>
        </w:rPr>
        <w:t xml:space="preserve"> of the 180 genes represented in clusters in </w:t>
      </w:r>
      <w:r w:rsidR="00915E72">
        <w:rPr>
          <w:rFonts w:ascii="Helvetica" w:hAnsi="Helvetica" w:cs="Times New Roman"/>
          <w:bCs/>
          <w:lang w:val="en-GB"/>
        </w:rPr>
        <w:t>F</w:t>
      </w:r>
      <w:r w:rsidRPr="001023F1">
        <w:rPr>
          <w:rFonts w:ascii="Helvetica" w:hAnsi="Helvetica" w:cs="Times New Roman"/>
          <w:bCs/>
          <w:lang w:val="en-GB"/>
        </w:rPr>
        <w:t>igure 4.</w:t>
      </w:r>
    </w:p>
    <w:p w:rsidR="006B626E" w:rsidRPr="006B626E" w:rsidRDefault="006B626E">
      <w:pPr>
        <w:rPr>
          <w:lang w:val="en-GB"/>
        </w:rPr>
      </w:pPr>
    </w:p>
    <w:tbl>
      <w:tblPr>
        <w:tblW w:w="1492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946"/>
        <w:gridCol w:w="830"/>
        <w:gridCol w:w="1328"/>
        <w:gridCol w:w="1172"/>
        <w:gridCol w:w="1562"/>
        <w:gridCol w:w="1562"/>
        <w:gridCol w:w="1562"/>
        <w:gridCol w:w="1715"/>
      </w:tblGrid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3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ODEL</w:t>
            </w:r>
          </w:p>
        </w:tc>
        <w:tc>
          <w:tcPr>
            <w:tcW w:w="64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-values VARIABLES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ene-id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equence Descriptio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uster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-valu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-square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eta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K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itosan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itosanRKN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737.1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ibosomal RNA adenine methylase transferas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19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6983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471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61480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55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C6 zinc finger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9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764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62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ytochrome P450 ClCP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6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985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6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10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2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256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080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1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erol ki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4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22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4295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94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Ser/Thr protein phosphatase famil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7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7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68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55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35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8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33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8775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286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215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58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tmA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60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1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607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85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sh2-trithorax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0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7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0751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721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702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ioredoxin-lik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6624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7028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xtracellular soluble lytic transglycos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88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7100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194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59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annase and feruloyl ester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7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1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916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492019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3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arboxyl-terminal protei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79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083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760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89204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37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VFPPC 13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8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99963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4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98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ripeptidyl-peptidase 1 precurs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03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45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902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878311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01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tallo-endopeptid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9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132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8259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259818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20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ase A4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70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347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530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17796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28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UbiD family decarbox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0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5245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3025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80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spartic protease precurs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2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8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031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826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05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ytochrome P450 alkane hydrox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89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3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732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949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15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eptidase A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8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67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98940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19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utativ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6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182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84426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343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Peptidase S8/S53, subtilisin/kexin/sedolis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1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315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0253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14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flavin-binding monooxygenase-like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7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9032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9265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2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jor facilitator superfamily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6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91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605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02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ecreted aspartic proteinase precurs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2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670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945413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41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aumatin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9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1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8163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8583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36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17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5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3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238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06572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17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, family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20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5E-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90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0322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49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drophobin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13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8306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789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2403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9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indoleamine 2,3-dioxygenase pyrrole 2,3-dioxy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33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2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452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1872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49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talloprote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6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19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5626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65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ER lumen protein retaining recept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0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8E-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855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622687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88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emolysin-III related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92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87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4271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9428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4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 family 75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1E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403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881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4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ajor facilitator superfamily domain, general substrat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2E-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157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33223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5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coki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6E-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5556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9484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94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 family 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29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9896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70986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RZR6308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 family 2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1,30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0,0028583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0,00956387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7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 family 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2E-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405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55575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79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loculation protein FLO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7E-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88413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51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94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ungal chitosa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6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043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127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RZR6570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xo-beta-D-glucosaminid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5,47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1,41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8,85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FF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18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, family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2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06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02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utative som1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31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167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45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ltose perme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7E-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5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85324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10E-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24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loculation protein FLO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90E-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1E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2958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7031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hitosanase CSN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47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795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059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04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54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9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82E-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2406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473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39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84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4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85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7198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475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135564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54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ctivating transcription factor 7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0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8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58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979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75255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23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lated to spore coat protein SP96 precurs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34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2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5306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501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32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sphingoid long-chain base transporter RSB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9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2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8641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7490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465103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53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rehalose synthase (Ccg-9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6E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00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0843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73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2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UPF0075-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6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85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594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3696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7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OG-Fe(II) oxy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2E-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7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437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0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34804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08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beta-lactamase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1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62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036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702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52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xyluloki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7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3330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7394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55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px/GppA phospha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8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26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23306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3606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815898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79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yclin-like F-box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30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6565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33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86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tochondrial inheritance component MDM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0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9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250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418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9497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01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midase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87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47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3954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5870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7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alcohol dehydrogenase superfamily, zinc-contain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6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3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5945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203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41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UF4419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18E-2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2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5042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7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62650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43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LEA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28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55726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5311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52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lcohol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6047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471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850781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93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ND01770-lik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7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1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2414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283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41858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60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uncharacterized protein I1G 000034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1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4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52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915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32005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73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tamate decarbox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25E-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93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38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5E-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2909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31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hosphoglycerate mutase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8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9005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608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36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tamyl-tRNA(Gln) amidotransferase subunit 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67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3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58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138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03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UF1929 multi-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72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0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02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4163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93026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904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double-stranded RNA binding motif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0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40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361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094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499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49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P-dependent leukotriene B4 12-hydroxy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5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17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957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9139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46797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55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AD dependent oxidoreductase super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4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72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8501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6230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08797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66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rcuric 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9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9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974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65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07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54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7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448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7887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53560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32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itochondrial integral membran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32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962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931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91748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00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 wall glyco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4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0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0571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7645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84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erol-3-phosphate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70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08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6972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1365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53100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00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AD dependent 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29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29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13199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464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57674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10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eat shock protein 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4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58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376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6334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45369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4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petitive proline-rich cell wall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86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66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2704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1384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41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97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32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19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005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696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79623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42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lated to short-chain alcohol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7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35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6672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901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938347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4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lated to pathway-specific regulatory protein nit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5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1073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332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663106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00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55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65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8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7160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3463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697221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79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10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6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62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5857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993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93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Nitrogen assimilation transcription factor ni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1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73243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097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984138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13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urfeit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7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8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3756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4913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31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00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85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59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807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799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38961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98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related to mfs-multidrug-resistanc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4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2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793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46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9843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02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arnesyl pyrophosphate synthetase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4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28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3175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355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115739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19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ranscription factor Cys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36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3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4723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197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428271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93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HE domain 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34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1491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384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1113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00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otassium channe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2E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78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5399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340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85395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618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jor facilitator superfamily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0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6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815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878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71199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24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79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5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2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20920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65505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378659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60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lpha beta hydrolase fold-1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5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78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4651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02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907191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13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DNA-binding WRKY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16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8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9047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8631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64026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48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22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22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17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69969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2338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08479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97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hosphotransferase enzyme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51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4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5010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7040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3349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7024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US38-lik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62E-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5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404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4823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9549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3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UR7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5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4924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4293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81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6 transcription fact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84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1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4282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5647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71867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18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lr5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7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28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06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35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DZ-binding protein, CRI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59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5781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7482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485460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03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cose repressible protein Grg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0E-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4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802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06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09117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03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ioredoxin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4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75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7383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1464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45765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60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cose repressible protein Grg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957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0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75608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3351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244362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78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78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85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9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1433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6698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4583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04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ell surface flocculin, put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7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3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1652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869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083505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27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AD dependent 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1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67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67254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626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24152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28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embrane-associating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94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62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0300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0935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20678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48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Q loop repeat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50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89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9724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697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61934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54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etratricopeptide repeat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5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3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95397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9959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20877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58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uconate 5-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23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67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52224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9983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92975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83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hort chain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12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2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4388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8819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69550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19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TPase type 13A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29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17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48426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58456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9220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45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otein bli-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74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6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06736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523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66761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9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FMN-dependent alpha-hydroxy acid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8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174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5767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92123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97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---NA--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4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53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0114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8359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916819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501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nnose-6-phosphate isomer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21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7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3039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6170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96882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02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hort-chain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5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6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2378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364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371486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33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13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26E-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49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3417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366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81910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45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22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2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0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9522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0904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1837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83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iacylglycerol o-acyltransfer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5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03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42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878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20542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97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EAD-2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3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1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66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9951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15700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04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yruvate decarbox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75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09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8388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243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24501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4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42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2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1890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8683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800173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61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7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0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0463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197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745259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87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cid phospha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1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0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3300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3808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41743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2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-dehydroshikimate dehydratas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7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1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31339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20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650104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23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DP-dependent alcohol dehydrogenase 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97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21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91052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562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13960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25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utative phosphatidylinositol phosphate ki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2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5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4943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5726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22403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6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005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52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1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5444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7841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78036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16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RVEL-like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5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58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56120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908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400771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14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VOC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1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44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0725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8844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01386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53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NAD(P)-binding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2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9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83924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9493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251575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7018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lysophospholipase Plb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584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4E-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80201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2442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996636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7023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redicted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2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368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109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660075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84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DHD domai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9E-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637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36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thioesterase family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8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43E-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628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262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FS multidrug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3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34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2660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09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altose perme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67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7467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11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ajor facilitator superfamily domain, general substrat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45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08E-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596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57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serine/threonine-protein kinase Sgk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1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4E-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059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63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lpha/beta fold hydro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30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03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0412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635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twin-arginine translocation pathway sign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83E-1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6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2464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3944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560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DEAD-2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54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3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927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893188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750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ycfA-like protein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7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4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1453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70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ajor facilitator superfamily domain, general substrat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12E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8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184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775982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70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salicylate hydroxy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83E-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7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79E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56006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4218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23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et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71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8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31794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25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RNA maturation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83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5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0199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47268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48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Longevity assurance, LAG1/LAC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8,16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5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2648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48785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73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eme peroxid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0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11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2328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376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15299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5992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dynamin family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16E-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55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46E-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1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ankyrin repeat domain-containing protein 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8E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43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4014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083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44836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69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lycoside hydrolase family 47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1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71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62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447149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092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hospho-2-dehydro-3-deoxyheptonate aldol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53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22E-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0667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779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13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two-component osmosensing histidine kinase (Bos1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4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86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0041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9416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12948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14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Major facilitator superfamily domain, general substrate transport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1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0E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13657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9649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41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s-ES_tradnl"/>
              </w:rPr>
              <w:t>Zinc finger, C2H2-type/integrase, DNA-bind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39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10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8471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1745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66369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182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atalytic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9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5409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3227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alcohol dehydrogen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50E-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84E-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325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07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-beta hydroxysteroid dehydrogenase/isomer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24E-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7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2948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14E-0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886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44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GMC 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00E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60E-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8228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38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93688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4639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107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94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867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274739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1565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393205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5223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WSC domain-containing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0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7169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348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542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TA-like prote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5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60E-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1103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3072306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682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pathway-specific nitrogen regulat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169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7,5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10262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4691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7211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lastRenderedPageBreak/>
              <w:t>RZR6769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elastinolytic metalloproteinase Me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43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5,48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6733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547493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29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ystathionine gamma-synth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01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4,51E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430848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7166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6503009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72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kines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6,25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25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594606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8588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8241086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738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methyltransferase, puta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31E-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68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13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81E-0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43314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8751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arbohydrate-binding WS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2E-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08E-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9225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56088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4403837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156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hypothetical protein I1G 000116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1,18E-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65E-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29483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302796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133390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865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cytochrome P450 oxidoreduct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99E-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2,53E-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179923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46463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7093501</w:t>
            </w:r>
          </w:p>
        </w:tc>
      </w:tr>
      <w:tr w:rsidR="00C073A9" w:rsidRPr="001023F1" w:rsidTr="00C073A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ZR69874.1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related to tenascin X precurs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3,32E-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9,30E-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0,00021199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3A9" w:rsidRPr="001023F1" w:rsidRDefault="00C073A9" w:rsidP="00C073A9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</w:pPr>
            <w:r w:rsidRPr="001023F1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</w:tr>
    </w:tbl>
    <w:p w:rsidR="000777BC" w:rsidRPr="00C073A9" w:rsidRDefault="00915E72">
      <w:pPr>
        <w:rPr>
          <w:lang w:val="en-GB"/>
        </w:rPr>
      </w:pPr>
    </w:p>
    <w:sectPr w:rsidR="000777BC" w:rsidRPr="00C073A9" w:rsidSect="00C073A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26E"/>
    <w:rsid w:val="001023F1"/>
    <w:rsid w:val="001F22F7"/>
    <w:rsid w:val="006B626E"/>
    <w:rsid w:val="00706D9F"/>
    <w:rsid w:val="008E4F73"/>
    <w:rsid w:val="00915E72"/>
    <w:rsid w:val="00973CF1"/>
    <w:rsid w:val="00C073A9"/>
    <w:rsid w:val="00F3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4F8CC"/>
  <w15:chartTrackingRefBased/>
  <w15:docId w15:val="{41E776BC-7828-4147-B2A2-DADB085D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073A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073A9"/>
    <w:rPr>
      <w:color w:val="954F72"/>
      <w:u w:val="single"/>
    </w:rPr>
  </w:style>
  <w:style w:type="paragraph" w:customStyle="1" w:styleId="msonormal0">
    <w:name w:val="msonormal"/>
    <w:basedOn w:val="Normal"/>
    <w:rsid w:val="00C073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3">
    <w:name w:val="xl63"/>
    <w:basedOn w:val="Normal"/>
    <w:rsid w:val="00C073A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4">
    <w:name w:val="xl64"/>
    <w:basedOn w:val="Normal"/>
    <w:rsid w:val="00C073A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6">
    <w:name w:val="xl66"/>
    <w:basedOn w:val="Normal"/>
    <w:rsid w:val="00C073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Normal"/>
    <w:rsid w:val="00C073A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8">
    <w:name w:val="xl68"/>
    <w:basedOn w:val="Normal"/>
    <w:rsid w:val="00C073A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9">
    <w:name w:val="xl69"/>
    <w:basedOn w:val="Normal"/>
    <w:rsid w:val="00C073A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es-ES_tradnl"/>
    </w:rPr>
  </w:style>
  <w:style w:type="paragraph" w:customStyle="1" w:styleId="xl70">
    <w:name w:val="xl70"/>
    <w:basedOn w:val="Normal"/>
    <w:rsid w:val="00C073A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lang w:eastAsia="es-ES_tradnl"/>
    </w:rPr>
  </w:style>
  <w:style w:type="paragraph" w:customStyle="1" w:styleId="xl71">
    <w:name w:val="xl71"/>
    <w:basedOn w:val="Normal"/>
    <w:rsid w:val="00C073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lang w:eastAsia="es-ES_tradnl"/>
    </w:rPr>
  </w:style>
  <w:style w:type="paragraph" w:customStyle="1" w:styleId="xl72">
    <w:name w:val="xl72"/>
    <w:basedOn w:val="Normal"/>
    <w:rsid w:val="00C073A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FF0000"/>
      <w:lang w:eastAsia="es-ES_tradnl"/>
    </w:rPr>
  </w:style>
  <w:style w:type="paragraph" w:customStyle="1" w:styleId="xl73">
    <w:name w:val="xl73"/>
    <w:basedOn w:val="Normal"/>
    <w:rsid w:val="00C073A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FF0000"/>
      <w:lang w:eastAsia="es-ES_tradnl"/>
    </w:rPr>
  </w:style>
  <w:style w:type="paragraph" w:customStyle="1" w:styleId="xl74">
    <w:name w:val="xl74"/>
    <w:basedOn w:val="Normal"/>
    <w:rsid w:val="00C073A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2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746</Words>
  <Characters>15106</Characters>
  <Application>Microsoft Office Word</Application>
  <DocSecurity>0</DocSecurity>
  <Lines>125</Lines>
  <Paragraphs>35</Paragraphs>
  <ScaleCrop>false</ScaleCrop>
  <Company/>
  <LinksUpToDate>false</LinksUpToDate>
  <CharactersWithSpaces>1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7</cp:revision>
  <dcterms:created xsi:type="dcterms:W3CDTF">2020-11-10T00:59:00Z</dcterms:created>
  <dcterms:modified xsi:type="dcterms:W3CDTF">2020-11-25T12:17:00Z</dcterms:modified>
</cp:coreProperties>
</file>